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4D71E" w14:textId="260E205F" w:rsidR="00E8148E" w:rsidRPr="00CE0F16" w:rsidRDefault="00396422" w:rsidP="00E8148E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u w:val="single"/>
        </w:rPr>
        <w:t xml:space="preserve">Outcomes </w:t>
      </w:r>
      <w:r w:rsidR="006F4014">
        <w:rPr>
          <w:rFonts w:ascii="Times New Roman" w:hAnsi="Times New Roman" w:cs="Times New Roman"/>
          <w:b/>
          <w:bCs/>
          <w:u w:val="single"/>
        </w:rPr>
        <w:t>described in the systematic review (not meta-</w:t>
      </w:r>
      <w:proofErr w:type="spellStart"/>
      <w:r w:rsidR="006F4014">
        <w:rPr>
          <w:rFonts w:ascii="Times New Roman" w:hAnsi="Times New Roman" w:cs="Times New Roman"/>
          <w:b/>
          <w:bCs/>
          <w:u w:val="single"/>
        </w:rPr>
        <w:t>analyzed</w:t>
      </w:r>
      <w:proofErr w:type="spellEnd"/>
      <w:r w:rsidR="006F4014">
        <w:rPr>
          <w:rFonts w:ascii="Times New Roman" w:hAnsi="Times New Roman" w:cs="Times New Roman"/>
          <w:b/>
          <w:bCs/>
          <w:u w:val="single"/>
        </w:rPr>
        <w:t>)</w:t>
      </w:r>
    </w:p>
    <w:p w14:paraId="4BAB7B67" w14:textId="5FE102C0" w:rsidR="00E8148E" w:rsidRPr="00CE0F16" w:rsidRDefault="00396422" w:rsidP="00E8148E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</w:rPr>
        <w:t>M</w:t>
      </w:r>
      <w:r w:rsidR="00E8148E" w:rsidRPr="00CE0F16">
        <w:rPr>
          <w:rFonts w:ascii="Times New Roman" w:hAnsi="Times New Roman" w:cs="Times New Roman"/>
          <w:b/>
          <w:bCs/>
        </w:rPr>
        <w:t>ortality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547"/>
        <w:gridCol w:w="2126"/>
        <w:gridCol w:w="1843"/>
        <w:gridCol w:w="2126"/>
      </w:tblGrid>
      <w:tr w:rsidR="00396422" w:rsidRPr="00CE0F16" w14:paraId="65A964E8" w14:textId="77777777" w:rsidTr="00396422">
        <w:trPr>
          <w:trHeight w:val="458"/>
        </w:trPr>
        <w:tc>
          <w:tcPr>
            <w:tcW w:w="2547" w:type="dxa"/>
          </w:tcPr>
          <w:p w14:paraId="0CAA06B9" w14:textId="77777777" w:rsidR="00396422" w:rsidRPr="00CE0F16" w:rsidRDefault="00396422" w:rsidP="00EE7FDF">
            <w:pPr>
              <w:rPr>
                <w:rFonts w:ascii="Times New Roman" w:hAnsi="Times New Roman" w:cs="Times New Roman"/>
                <w:b/>
              </w:rPr>
            </w:pPr>
            <w:r w:rsidRPr="00CE0F16">
              <w:rPr>
                <w:rFonts w:ascii="Times New Roman" w:hAnsi="Times New Roman" w:cs="Times New Roman"/>
                <w:b/>
              </w:rPr>
              <w:t>Surgical condition</w:t>
            </w:r>
          </w:p>
        </w:tc>
        <w:tc>
          <w:tcPr>
            <w:tcW w:w="2126" w:type="dxa"/>
          </w:tcPr>
          <w:p w14:paraId="71D094B0" w14:textId="77777777" w:rsidR="00396422" w:rsidRPr="00CE0F16" w:rsidRDefault="00396422" w:rsidP="00EE7FDF">
            <w:pPr>
              <w:rPr>
                <w:rFonts w:ascii="Times New Roman" w:hAnsi="Times New Roman" w:cs="Times New Roman"/>
                <w:b/>
              </w:rPr>
            </w:pPr>
            <w:r w:rsidRPr="00CE0F16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843" w:type="dxa"/>
          </w:tcPr>
          <w:p w14:paraId="69E50797" w14:textId="729DD978" w:rsidR="00396422" w:rsidRPr="00CE0F16" w:rsidRDefault="00396422" w:rsidP="00EE7FDF">
            <w:pPr>
              <w:rPr>
                <w:rFonts w:ascii="Times New Roman" w:hAnsi="Times New Roman" w:cs="Times New Roman"/>
                <w:b/>
              </w:rPr>
            </w:pPr>
            <w:r w:rsidRPr="00CE0F16">
              <w:rPr>
                <w:rFonts w:ascii="Times New Roman" w:hAnsi="Times New Roman" w:cs="Times New Roman"/>
                <w:b/>
              </w:rPr>
              <w:t xml:space="preserve">Study </w:t>
            </w:r>
          </w:p>
        </w:tc>
        <w:tc>
          <w:tcPr>
            <w:tcW w:w="2126" w:type="dxa"/>
          </w:tcPr>
          <w:p w14:paraId="3282A88A" w14:textId="0740523C" w:rsidR="00396422" w:rsidRPr="00CE0F16" w:rsidRDefault="00396422" w:rsidP="00EE7FDF">
            <w:pPr>
              <w:rPr>
                <w:rFonts w:ascii="Times New Roman" w:hAnsi="Times New Roman" w:cs="Times New Roman"/>
                <w:b/>
              </w:rPr>
            </w:pPr>
            <w:r w:rsidRPr="00CE0F16">
              <w:rPr>
                <w:rFonts w:ascii="Times New Roman" w:hAnsi="Times New Roman" w:cs="Times New Roman"/>
                <w:b/>
              </w:rPr>
              <w:t xml:space="preserve">Odds ratio 95%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CE0F16">
              <w:rPr>
                <w:rFonts w:ascii="Times New Roman" w:hAnsi="Times New Roman" w:cs="Times New Roman"/>
                <w:b/>
              </w:rPr>
              <w:t>CI)</w:t>
            </w:r>
          </w:p>
        </w:tc>
      </w:tr>
      <w:tr w:rsidR="00396422" w:rsidRPr="00CE0F16" w14:paraId="280F0F34" w14:textId="77777777" w:rsidTr="00396422">
        <w:trPr>
          <w:trHeight w:val="355"/>
        </w:trPr>
        <w:tc>
          <w:tcPr>
            <w:tcW w:w="2547" w:type="dxa"/>
          </w:tcPr>
          <w:p w14:paraId="5F3EFBDE" w14:textId="23F021A1" w:rsidR="00396422" w:rsidRPr="00CE0F16" w:rsidRDefault="00396422" w:rsidP="00EE7FDF">
            <w:pPr>
              <w:rPr>
                <w:rFonts w:ascii="Times New Roman" w:hAnsi="Times New Roman" w:cs="Times New Roman"/>
                <w:vertAlign w:val="superscript"/>
              </w:rPr>
            </w:pPr>
            <w:r w:rsidRPr="00CE0F16">
              <w:rPr>
                <w:rFonts w:ascii="Times New Roman" w:hAnsi="Times New Roman" w:cs="Times New Roman"/>
              </w:rPr>
              <w:t>Gastric perforation</w:t>
            </w:r>
          </w:p>
        </w:tc>
        <w:tc>
          <w:tcPr>
            <w:tcW w:w="2126" w:type="dxa"/>
          </w:tcPr>
          <w:p w14:paraId="0E5156EF" w14:textId="1ECA6B02" w:rsidR="00396422" w:rsidRPr="00CE0F16" w:rsidRDefault="00396422" w:rsidP="00EE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ude </w:t>
            </w:r>
            <w:r w:rsidRPr="00CE0F1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843" w:type="dxa"/>
          </w:tcPr>
          <w:p w14:paraId="6180C3A6" w14:textId="529C985E" w:rsidR="00396422" w:rsidRPr="00CE0F16" w:rsidRDefault="00396422" w:rsidP="00EE7FDF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</w:rPr>
              <w:t>Yang 2015</w:t>
            </w:r>
          </w:p>
        </w:tc>
        <w:tc>
          <w:tcPr>
            <w:tcW w:w="2126" w:type="dxa"/>
          </w:tcPr>
          <w:p w14:paraId="2CC6665D" w14:textId="33B6231B" w:rsidR="00396422" w:rsidRPr="00CE0F16" w:rsidRDefault="00396422" w:rsidP="00EE7FDF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</w:rPr>
              <w:t>7.36 [0.31, 176.41]</w:t>
            </w:r>
          </w:p>
        </w:tc>
      </w:tr>
      <w:tr w:rsidR="00396422" w:rsidRPr="00CE0F16" w14:paraId="792F92C4" w14:textId="77777777" w:rsidTr="00396422">
        <w:trPr>
          <w:trHeight w:val="275"/>
        </w:trPr>
        <w:tc>
          <w:tcPr>
            <w:tcW w:w="2547" w:type="dxa"/>
          </w:tcPr>
          <w:p w14:paraId="64C7169B" w14:textId="7CC5B54A" w:rsidR="00396422" w:rsidRPr="00CE0F16" w:rsidRDefault="00396422" w:rsidP="00EE7FDF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</w:rPr>
              <w:t xml:space="preserve">Neural tube defects </w:t>
            </w:r>
          </w:p>
        </w:tc>
        <w:tc>
          <w:tcPr>
            <w:tcW w:w="2126" w:type="dxa"/>
          </w:tcPr>
          <w:p w14:paraId="44BB148C" w14:textId="07BA3C85" w:rsidR="00396422" w:rsidRPr="00CE0F16" w:rsidRDefault="00396422" w:rsidP="00EE7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ude </w:t>
            </w:r>
            <w:r w:rsidRPr="00CE0F1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843" w:type="dxa"/>
          </w:tcPr>
          <w:p w14:paraId="58100956" w14:textId="3AA186A2" w:rsidR="00396422" w:rsidRPr="00CE0F16" w:rsidRDefault="00396422" w:rsidP="00EE7FDF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</w:rPr>
              <w:t>Algert 2008</w:t>
            </w:r>
          </w:p>
        </w:tc>
        <w:tc>
          <w:tcPr>
            <w:tcW w:w="2126" w:type="dxa"/>
          </w:tcPr>
          <w:p w14:paraId="3D365588" w14:textId="2B5EFB81" w:rsidR="00396422" w:rsidRPr="00CE0F16" w:rsidRDefault="00396422" w:rsidP="00E8148E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</w:rPr>
              <w:t>4.00 [0.31, 51.03]</w:t>
            </w:r>
          </w:p>
        </w:tc>
      </w:tr>
      <w:tr w:rsidR="00396422" w:rsidRPr="00CE0F16" w14:paraId="72D9CF39" w14:textId="77777777" w:rsidTr="00396422">
        <w:trPr>
          <w:trHeight w:val="275"/>
        </w:trPr>
        <w:tc>
          <w:tcPr>
            <w:tcW w:w="2547" w:type="dxa"/>
          </w:tcPr>
          <w:p w14:paraId="4F521668" w14:textId="49D1F317" w:rsidR="00396422" w:rsidRPr="00CE0F16" w:rsidRDefault="00396422" w:rsidP="00396422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</w:rPr>
              <w:t>Trachea -</w:t>
            </w:r>
            <w:proofErr w:type="spellStart"/>
            <w:r w:rsidRPr="00CE0F16">
              <w:rPr>
                <w:rFonts w:ascii="Times New Roman" w:hAnsi="Times New Roman" w:cs="Times New Roman"/>
              </w:rPr>
              <w:t>esophageal</w:t>
            </w:r>
            <w:proofErr w:type="spellEnd"/>
            <w:r w:rsidRPr="00CE0F16">
              <w:rPr>
                <w:rFonts w:ascii="Times New Roman" w:hAnsi="Times New Roman" w:cs="Times New Roman"/>
              </w:rPr>
              <w:t xml:space="preserve"> fistula </w:t>
            </w:r>
          </w:p>
        </w:tc>
        <w:tc>
          <w:tcPr>
            <w:tcW w:w="2126" w:type="dxa"/>
          </w:tcPr>
          <w:p w14:paraId="1B3278F0" w14:textId="5CEBE340" w:rsidR="00396422" w:rsidRPr="00CE0F16" w:rsidRDefault="00396422" w:rsidP="003964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k adjusted </w:t>
            </w:r>
            <w:r w:rsidRPr="00CE0F16">
              <w:rPr>
                <w:rFonts w:ascii="Times New Roman" w:hAnsi="Times New Roman" w:cs="Times New Roman"/>
              </w:rPr>
              <w:t xml:space="preserve">Mortality </w:t>
            </w:r>
          </w:p>
        </w:tc>
        <w:tc>
          <w:tcPr>
            <w:tcW w:w="1843" w:type="dxa"/>
          </w:tcPr>
          <w:p w14:paraId="7A564AE7" w14:textId="1D08680A" w:rsidR="00396422" w:rsidRPr="00CE0F16" w:rsidRDefault="00396422" w:rsidP="00396422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</w:rPr>
              <w:t>Sfeir 2021</w:t>
            </w:r>
          </w:p>
        </w:tc>
        <w:tc>
          <w:tcPr>
            <w:tcW w:w="2126" w:type="dxa"/>
          </w:tcPr>
          <w:p w14:paraId="03DDE654" w14:textId="708AD75B" w:rsidR="00396422" w:rsidRPr="00CE0F16" w:rsidRDefault="00396422" w:rsidP="00396422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97 [0.39, 2.39]</w:t>
            </w:r>
          </w:p>
        </w:tc>
      </w:tr>
      <w:tr w:rsidR="00396422" w:rsidRPr="00CE0F16" w14:paraId="47B28559" w14:textId="77777777" w:rsidTr="00396422">
        <w:trPr>
          <w:trHeight w:val="275"/>
        </w:trPr>
        <w:tc>
          <w:tcPr>
            <w:tcW w:w="2547" w:type="dxa"/>
          </w:tcPr>
          <w:p w14:paraId="28EFAC14" w14:textId="45414E49" w:rsidR="00396422" w:rsidRPr="00CE0F16" w:rsidRDefault="00396422" w:rsidP="00396422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</w:rPr>
              <w:t>Neural tube defects</w:t>
            </w:r>
          </w:p>
        </w:tc>
        <w:tc>
          <w:tcPr>
            <w:tcW w:w="2126" w:type="dxa"/>
          </w:tcPr>
          <w:p w14:paraId="0DA9442D" w14:textId="024CAC01" w:rsidR="00396422" w:rsidRPr="00CE0F16" w:rsidRDefault="00396422" w:rsidP="003964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k adjusted </w:t>
            </w:r>
            <w:r w:rsidRPr="00CE0F16">
              <w:rPr>
                <w:rFonts w:ascii="Times New Roman" w:hAnsi="Times New Roman" w:cs="Times New Roman"/>
              </w:rPr>
              <w:t xml:space="preserve">Mortality </w:t>
            </w:r>
          </w:p>
        </w:tc>
        <w:tc>
          <w:tcPr>
            <w:tcW w:w="1843" w:type="dxa"/>
          </w:tcPr>
          <w:p w14:paraId="31A91BB6" w14:textId="4260C910" w:rsidR="00396422" w:rsidRPr="00CE0F16" w:rsidRDefault="00396422" w:rsidP="00396422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</w:rPr>
              <w:t>Kancherla 2021</w:t>
            </w:r>
          </w:p>
        </w:tc>
        <w:tc>
          <w:tcPr>
            <w:tcW w:w="2126" w:type="dxa"/>
          </w:tcPr>
          <w:p w14:paraId="64DB2F4D" w14:textId="6E325559" w:rsidR="00396422" w:rsidRPr="00CE0F16" w:rsidRDefault="00396422" w:rsidP="003964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[0.11</w:t>
            </w:r>
            <w:r w:rsidR="006F401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87]</w:t>
            </w:r>
          </w:p>
        </w:tc>
      </w:tr>
    </w:tbl>
    <w:p w14:paraId="3FFD07A6" w14:textId="77777777" w:rsidR="00E8148E" w:rsidRDefault="00E8148E" w:rsidP="00E8148E">
      <w:pPr>
        <w:rPr>
          <w:rFonts w:ascii="Times New Roman" w:hAnsi="Times New Roman" w:cs="Times New Roman"/>
        </w:rPr>
      </w:pPr>
    </w:p>
    <w:p w14:paraId="241B1857" w14:textId="1952F36D" w:rsidR="006F4014" w:rsidRPr="006F4014" w:rsidRDefault="006F4014" w:rsidP="00E8148E">
      <w:pPr>
        <w:rPr>
          <w:rFonts w:ascii="Times New Roman" w:hAnsi="Times New Roman" w:cs="Times New Roman"/>
          <w:b/>
          <w:bCs/>
        </w:rPr>
      </w:pPr>
      <w:r w:rsidRPr="006F4014">
        <w:rPr>
          <w:rFonts w:ascii="Times New Roman" w:hAnsi="Times New Roman" w:cs="Times New Roman"/>
          <w:b/>
          <w:bCs/>
        </w:rPr>
        <w:t>Neurodevelop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1843"/>
        <w:gridCol w:w="2126"/>
      </w:tblGrid>
      <w:tr w:rsidR="006F4014" w14:paraId="7DF53856" w14:textId="77777777" w:rsidTr="0039702A">
        <w:tc>
          <w:tcPr>
            <w:tcW w:w="2547" w:type="dxa"/>
          </w:tcPr>
          <w:p w14:paraId="180E40FF" w14:textId="25101A89" w:rsidR="006F4014" w:rsidRDefault="006F4014" w:rsidP="006F4014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  <w:b/>
              </w:rPr>
              <w:t>Surgical condition</w:t>
            </w:r>
          </w:p>
        </w:tc>
        <w:tc>
          <w:tcPr>
            <w:tcW w:w="2126" w:type="dxa"/>
          </w:tcPr>
          <w:p w14:paraId="75E02B02" w14:textId="75D6B017" w:rsidR="006F4014" w:rsidRDefault="006F4014" w:rsidP="006F4014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843" w:type="dxa"/>
          </w:tcPr>
          <w:p w14:paraId="33DEEAA8" w14:textId="482E56A5" w:rsidR="006F4014" w:rsidRDefault="006F4014" w:rsidP="006F4014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  <w:b/>
              </w:rPr>
              <w:t xml:space="preserve">Study </w:t>
            </w:r>
          </w:p>
        </w:tc>
        <w:tc>
          <w:tcPr>
            <w:tcW w:w="2126" w:type="dxa"/>
          </w:tcPr>
          <w:p w14:paraId="09DCFD7C" w14:textId="34BECE2F" w:rsidR="006F4014" w:rsidRDefault="006F4014" w:rsidP="006F4014">
            <w:pPr>
              <w:rPr>
                <w:rFonts w:ascii="Times New Roman" w:hAnsi="Times New Roman" w:cs="Times New Roman"/>
              </w:rPr>
            </w:pPr>
            <w:r w:rsidRPr="00CE0F16">
              <w:rPr>
                <w:rFonts w:ascii="Times New Roman" w:hAnsi="Times New Roman" w:cs="Times New Roman"/>
                <w:b/>
              </w:rPr>
              <w:t xml:space="preserve">Odds ratio 95%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CE0F16">
              <w:rPr>
                <w:rFonts w:ascii="Times New Roman" w:hAnsi="Times New Roman" w:cs="Times New Roman"/>
                <w:b/>
              </w:rPr>
              <w:t>CI)</w:t>
            </w:r>
          </w:p>
        </w:tc>
      </w:tr>
      <w:tr w:rsidR="006F4014" w14:paraId="78734EBF" w14:textId="77777777" w:rsidTr="0039702A">
        <w:tc>
          <w:tcPr>
            <w:tcW w:w="2547" w:type="dxa"/>
          </w:tcPr>
          <w:p w14:paraId="437F4795" w14:textId="089EFE65" w:rsidR="006F4014" w:rsidRDefault="006F4014" w:rsidP="006F4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crotizing enterocolitis</w:t>
            </w:r>
          </w:p>
        </w:tc>
        <w:tc>
          <w:tcPr>
            <w:tcW w:w="2126" w:type="dxa"/>
          </w:tcPr>
          <w:p w14:paraId="04EA0137" w14:textId="74B566BF" w:rsidR="006F4014" w:rsidRDefault="006F4014" w:rsidP="006F4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developmental disability at 2 years</w:t>
            </w:r>
          </w:p>
        </w:tc>
        <w:tc>
          <w:tcPr>
            <w:tcW w:w="1843" w:type="dxa"/>
          </w:tcPr>
          <w:p w14:paraId="203D458B" w14:textId="527F0C0E" w:rsidR="006F4014" w:rsidRDefault="006F4014" w:rsidP="006F4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ger 2022</w:t>
            </w:r>
          </w:p>
        </w:tc>
        <w:tc>
          <w:tcPr>
            <w:tcW w:w="2126" w:type="dxa"/>
          </w:tcPr>
          <w:p w14:paraId="69A19F90" w14:textId="7795BBD7" w:rsidR="006F4014" w:rsidRDefault="006F4014" w:rsidP="006F40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[0.20, 2.10]</w:t>
            </w:r>
          </w:p>
        </w:tc>
      </w:tr>
    </w:tbl>
    <w:p w14:paraId="31E10A69" w14:textId="77777777" w:rsidR="006F4014" w:rsidRPr="00CE0F16" w:rsidRDefault="006F4014" w:rsidP="00E8148E">
      <w:pPr>
        <w:rPr>
          <w:rFonts w:ascii="Times New Roman" w:hAnsi="Times New Roman" w:cs="Times New Roman"/>
        </w:rPr>
      </w:pPr>
    </w:p>
    <w:p w14:paraId="0ABDA941" w14:textId="1101EE75" w:rsidR="00E8148E" w:rsidRPr="00CE0F16" w:rsidRDefault="00E8148E">
      <w:pPr>
        <w:rPr>
          <w:rFonts w:ascii="Times New Roman" w:hAnsi="Times New Roman" w:cs="Times New Roman"/>
          <w:b/>
          <w:bCs/>
        </w:rPr>
      </w:pPr>
    </w:p>
    <w:p w14:paraId="43E8CCB7" w14:textId="539B9B2D" w:rsidR="003303AE" w:rsidRPr="00CE0F16" w:rsidRDefault="003303AE">
      <w:pPr>
        <w:rPr>
          <w:rFonts w:ascii="Times New Roman" w:hAnsi="Times New Roman" w:cs="Times New Roman"/>
          <w:b/>
          <w:bCs/>
        </w:rPr>
      </w:pPr>
    </w:p>
    <w:sectPr w:rsidR="003303AE" w:rsidRPr="00CE0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48E"/>
    <w:rsid w:val="0013171A"/>
    <w:rsid w:val="001D37B8"/>
    <w:rsid w:val="003303AE"/>
    <w:rsid w:val="003420CD"/>
    <w:rsid w:val="00396422"/>
    <w:rsid w:val="0039702A"/>
    <w:rsid w:val="005175D5"/>
    <w:rsid w:val="005B1BCC"/>
    <w:rsid w:val="00687B0C"/>
    <w:rsid w:val="006F4014"/>
    <w:rsid w:val="00774DC7"/>
    <w:rsid w:val="0091402B"/>
    <w:rsid w:val="00B3440E"/>
    <w:rsid w:val="00B6367A"/>
    <w:rsid w:val="00BC664F"/>
    <w:rsid w:val="00CD6299"/>
    <w:rsid w:val="00CE0F16"/>
    <w:rsid w:val="00D017FF"/>
    <w:rsid w:val="00E8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D0421"/>
  <w15:chartTrackingRefBased/>
  <w15:docId w15:val="{1940754A-3793-4F93-AF08-80FA9ABE9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48E"/>
  </w:style>
  <w:style w:type="paragraph" w:styleId="Heading1">
    <w:name w:val="heading 1"/>
    <w:basedOn w:val="Normal"/>
    <w:next w:val="Normal"/>
    <w:link w:val="Heading1Char"/>
    <w:uiPriority w:val="9"/>
    <w:qFormat/>
    <w:rsid w:val="00CD62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2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2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2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2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2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2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2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2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2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2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2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2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2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2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CD629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D62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29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2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299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CD62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29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81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04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srinivas</dc:creator>
  <cp:keywords/>
  <dc:description/>
  <cp:lastModifiedBy>Dr. Hari Balsubramanyam</cp:lastModifiedBy>
  <cp:revision>7</cp:revision>
  <dcterms:created xsi:type="dcterms:W3CDTF">2025-06-11T17:56:00Z</dcterms:created>
  <dcterms:modified xsi:type="dcterms:W3CDTF">2025-06-16T06:49:00Z</dcterms:modified>
</cp:coreProperties>
</file>